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EA8" w:rsidRDefault="00A12EA8" w:rsidP="00A12EA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D05FF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A60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ological pathways over-represented by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RN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lective present in the medium dense CF2 fracti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n in respect to CF3 high dense fraction (n=97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RN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E5364">
        <w:rPr>
          <w:rFonts w:ascii="Times New Roman" w:hAnsi="Times New Roman" w:cs="Times New Roman"/>
          <w:i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0.01</w:t>
      </w:r>
      <w:r>
        <w:rPr>
          <w:rFonts w:ascii="Times New Roman" w:hAnsi="Times New Roman" w:cs="Times New Roman"/>
          <w:sz w:val="24"/>
          <w:szCs w:val="24"/>
          <w:lang w:val="en-US"/>
        </w:rPr>
        <w:t>, FDR corrected).</w:t>
      </w:r>
    </w:p>
    <w:tbl>
      <w:tblPr>
        <w:tblW w:w="9800" w:type="dxa"/>
        <w:tblCellMar>
          <w:left w:w="70" w:type="dxa"/>
          <w:right w:w="70" w:type="dxa"/>
        </w:tblCellMar>
        <w:tblLook w:val="04A0"/>
      </w:tblPr>
      <w:tblGrid>
        <w:gridCol w:w="6580"/>
        <w:gridCol w:w="1040"/>
        <w:gridCol w:w="1000"/>
        <w:gridCol w:w="1180"/>
      </w:tblGrid>
      <w:tr w:rsidR="00A12EA8" w:rsidRPr="00E37492" w:rsidTr="001B0DDB">
        <w:trPr>
          <w:trHeight w:val="315"/>
        </w:trPr>
        <w:tc>
          <w:tcPr>
            <w:tcW w:w="6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KEGG pathwa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valu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#genes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#miRNAs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gnaling pathways regulating </w:t>
            </w:r>
            <w:proofErr w:type="spellStart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uripotency</w:t>
            </w:r>
            <w:proofErr w:type="spellEnd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f stem cel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8E-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glycans in canc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4E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sine degrad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2E-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GF-beta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1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iosynthesis of unsaturated fatty aci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7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tty ac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2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ppo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CM-receptor inte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cin</w:t>
            </w:r>
            <w:proofErr w:type="spellEnd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ype O-</w:t>
            </w:r>
            <w:proofErr w:type="spellStart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ycan</w:t>
            </w:r>
            <w:proofErr w:type="spellEnd"/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tty ac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A12EA8" w:rsidRPr="00961318" w:rsidTr="001B0DDB">
        <w:trPr>
          <w:trHeight w:val="315"/>
        </w:trPr>
        <w:tc>
          <w:tcPr>
            <w:tcW w:w="6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strogen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12EA8" w:rsidRPr="00961318" w:rsidRDefault="00A12EA8" w:rsidP="001B0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</w:tbl>
    <w:p w:rsidR="00A12EA8" w:rsidRPr="002D3E21" w:rsidRDefault="00A12EA8" w:rsidP="00A12EA8">
      <w:pPr>
        <w:rPr>
          <w:lang w:val="en-US"/>
        </w:rPr>
      </w:pPr>
    </w:p>
    <w:p w:rsidR="00A12EA8" w:rsidRDefault="00A12EA8" w:rsidP="00A12E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B6075" w:rsidRPr="00A12EA8" w:rsidRDefault="00CB6075" w:rsidP="00A12EA8">
      <w:pPr>
        <w:rPr>
          <w:szCs w:val="24"/>
        </w:rPr>
      </w:pPr>
    </w:p>
    <w:sectPr w:rsidR="00CB6075" w:rsidRPr="00A12EA8" w:rsidSect="00AC29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docVars>
    <w:docVar w:name="Total_Editing_Time" w:val="67"/>
  </w:docVars>
  <w:rsids>
    <w:rsidRoot w:val="00A91CD8"/>
    <w:rsid w:val="000D4D9A"/>
    <w:rsid w:val="00127EDD"/>
    <w:rsid w:val="00324B04"/>
    <w:rsid w:val="004E5364"/>
    <w:rsid w:val="0063769F"/>
    <w:rsid w:val="008728F4"/>
    <w:rsid w:val="00876987"/>
    <w:rsid w:val="00895F31"/>
    <w:rsid w:val="00961318"/>
    <w:rsid w:val="00980FF8"/>
    <w:rsid w:val="00A12EA8"/>
    <w:rsid w:val="00A91CD8"/>
    <w:rsid w:val="00AC29C4"/>
    <w:rsid w:val="00C142AE"/>
    <w:rsid w:val="00CB6075"/>
    <w:rsid w:val="00D35AC0"/>
    <w:rsid w:val="00E816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9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4</Characters>
  <Application>Microsoft Office Word</Application>
  <DocSecurity>0</DocSecurity>
  <Lines>61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Collino</dc:creator>
  <cp:lastModifiedBy>LJALANDOON</cp:lastModifiedBy>
  <cp:revision>2</cp:revision>
  <dcterms:created xsi:type="dcterms:W3CDTF">2016-12-21T15:57:00Z</dcterms:created>
  <dcterms:modified xsi:type="dcterms:W3CDTF">2016-12-21T15:57:00Z</dcterms:modified>
</cp:coreProperties>
</file>